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F5617B" w14:textId="5956B14D" w:rsidR="00373189" w:rsidRDefault="00FA6E74" w:rsidP="0068673B">
      <w:pPr>
        <w:jc w:val="both"/>
      </w:pPr>
      <w:r>
        <w:t xml:space="preserve">Table </w:t>
      </w:r>
      <w:r w:rsidR="00ED288D">
        <w:t>S1</w:t>
      </w:r>
      <w:r>
        <w:t>. A 2x3 contingency table for female mate choice experiment.</w:t>
      </w:r>
      <w:r w:rsidR="00500369">
        <w:t xml:space="preserve"> </w:t>
      </w:r>
      <w:r w:rsidR="00D459E7">
        <w:t>Mate</w:t>
      </w:r>
      <w:r w:rsidR="00FC4E32">
        <w:t xml:space="preserve"> </w:t>
      </w:r>
      <w:r w:rsidR="00D459E7">
        <w:t>choice d</w:t>
      </w:r>
      <w:r w:rsidR="00500369">
        <w:t xml:space="preserve">ata from </w:t>
      </w:r>
      <w:r w:rsidR="00C00732">
        <w:t>seven</w:t>
      </w:r>
      <w:r w:rsidR="00500369">
        <w:t xml:space="preserve"> </w:t>
      </w:r>
      <w:proofErr w:type="spellStart"/>
      <w:r w:rsidR="00500369" w:rsidRPr="00500369">
        <w:rPr>
          <w:i/>
          <w:iCs/>
        </w:rPr>
        <w:t>Be</w:t>
      </w:r>
      <w:r w:rsidR="00D459E7">
        <w:rPr>
          <w:i/>
          <w:iCs/>
        </w:rPr>
        <w:t>r</w:t>
      </w:r>
      <w:r w:rsidR="00500369" w:rsidRPr="00500369">
        <w:rPr>
          <w:i/>
          <w:iCs/>
        </w:rPr>
        <w:t>tholdia</w:t>
      </w:r>
      <w:proofErr w:type="spellEnd"/>
      <w:r w:rsidR="00500369" w:rsidRPr="00500369">
        <w:rPr>
          <w:i/>
          <w:iCs/>
        </w:rPr>
        <w:t xml:space="preserve"> trigona</w:t>
      </w:r>
      <w:r w:rsidR="00FC4E32">
        <w:rPr>
          <w:i/>
          <w:iCs/>
        </w:rPr>
        <w:t xml:space="preserve"> </w:t>
      </w:r>
      <w:r w:rsidR="00FC4E32" w:rsidRPr="00FC4E32">
        <w:t>females</w:t>
      </w:r>
      <w:r w:rsidR="00500369">
        <w:t xml:space="preserve"> </w:t>
      </w:r>
      <w:r w:rsidR="00EA1ACD">
        <w:t xml:space="preserve">which were </w:t>
      </w:r>
      <w:r w:rsidR="00D459E7">
        <w:t xml:space="preserve">presented </w:t>
      </w:r>
      <w:r w:rsidR="00500369">
        <w:t xml:space="preserve">males </w:t>
      </w:r>
      <w:r w:rsidR="00D459E7">
        <w:t xml:space="preserve">possessing </w:t>
      </w:r>
      <w:r w:rsidR="00500369">
        <w:t xml:space="preserve">different acoustic </w:t>
      </w:r>
      <w:r w:rsidR="00EA1ACD">
        <w:t xml:space="preserve">conditions </w:t>
      </w:r>
      <w:r w:rsidR="00500369">
        <w:t>are displayed. Males were classified as muted (unable to produce sound), moderate clickers (</w:t>
      </w:r>
      <w:r w:rsidR="0068673B">
        <w:t>with reduced duty cycles</w:t>
      </w:r>
      <w:r w:rsidR="00500369">
        <w:t xml:space="preserve">) and </w:t>
      </w:r>
      <w:r w:rsidR="0068673B">
        <w:t xml:space="preserve">normal clickers (with both tymbals functionals able to produce high duty cycles). </w:t>
      </w:r>
      <w:r w:rsidR="00FC4E32">
        <w:t xml:space="preserve">These acoustic conditions were </w:t>
      </w:r>
      <w:r w:rsidR="00FC4E32">
        <w:t xml:space="preserve">experimentally </w:t>
      </w:r>
      <w:r w:rsidR="00FC4E32">
        <w:t xml:space="preserve">obtained by tymbal ablation. </w:t>
      </w:r>
      <w:r w:rsidR="0068673B">
        <w:t xml:space="preserve">Totals are given in </w:t>
      </w:r>
      <w:r w:rsidR="00FC4E32">
        <w:t>bold</w:t>
      </w:r>
      <w:r w:rsidR="0068673B">
        <w:t xml:space="preserve">. </w:t>
      </w:r>
    </w:p>
    <w:p w14:paraId="7A631373" w14:textId="45EE1B43" w:rsidR="00FA6E74" w:rsidRDefault="00FA6E74"/>
    <w:tbl>
      <w:tblPr>
        <w:tblStyle w:val="GridTable3"/>
        <w:tblpPr w:leftFromText="180" w:rightFromText="180" w:vertAnchor="page" w:horzAnchor="margin" w:tblpY="3019"/>
        <w:tblW w:w="5865" w:type="dxa"/>
        <w:tblLayout w:type="fixed"/>
        <w:tblLook w:val="04A0" w:firstRow="1" w:lastRow="0" w:firstColumn="1" w:lastColumn="0" w:noHBand="0" w:noVBand="1"/>
      </w:tblPr>
      <w:tblGrid>
        <w:gridCol w:w="2528"/>
        <w:gridCol w:w="1112"/>
        <w:gridCol w:w="101"/>
        <w:gridCol w:w="910"/>
        <w:gridCol w:w="1214"/>
      </w:tblGrid>
      <w:tr w:rsidR="00500369" w14:paraId="3F267033" w14:textId="77777777" w:rsidTr="000E0544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124" w:type="dxa"/>
          <w:trHeight w:val="43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28" w:type="dxa"/>
          </w:tcPr>
          <w:p w14:paraId="26790D1D" w14:textId="77777777" w:rsidR="00500369" w:rsidRDefault="00500369" w:rsidP="00500369">
            <w:pPr>
              <w:spacing w:line="360" w:lineRule="auto"/>
              <w:jc w:val="both"/>
            </w:pPr>
          </w:p>
        </w:tc>
        <w:tc>
          <w:tcPr>
            <w:tcW w:w="1213" w:type="dxa"/>
            <w:gridSpan w:val="2"/>
          </w:tcPr>
          <w:p w14:paraId="0CF8C83C" w14:textId="77777777" w:rsidR="00500369" w:rsidRDefault="00500369" w:rsidP="0050036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0369" w14:paraId="55958803" w14:textId="77777777" w:rsidTr="000E0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</w:tcPr>
          <w:p w14:paraId="40AB3C87" w14:textId="77777777" w:rsidR="00500369" w:rsidRDefault="00500369" w:rsidP="00500369">
            <w:pPr>
              <w:spacing w:line="360" w:lineRule="auto"/>
              <w:jc w:val="both"/>
            </w:pPr>
          </w:p>
        </w:tc>
        <w:tc>
          <w:tcPr>
            <w:tcW w:w="3337" w:type="dxa"/>
            <w:gridSpan w:val="4"/>
          </w:tcPr>
          <w:p w14:paraId="043DE562" w14:textId="77777777" w:rsidR="00500369" w:rsidRPr="000520E2" w:rsidRDefault="00500369" w:rsidP="005003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emale mate choice outcome</w:t>
            </w:r>
          </w:p>
        </w:tc>
      </w:tr>
      <w:tr w:rsidR="00500369" w14:paraId="22DF8775" w14:textId="77777777" w:rsidTr="000E054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</w:tcPr>
          <w:p w14:paraId="648FC9C2" w14:textId="77777777" w:rsidR="00500369" w:rsidRPr="000520E2" w:rsidRDefault="00500369" w:rsidP="000E0544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ale Condition</w:t>
            </w:r>
          </w:p>
        </w:tc>
        <w:tc>
          <w:tcPr>
            <w:tcW w:w="1112" w:type="dxa"/>
          </w:tcPr>
          <w:p w14:paraId="7B3BFC2D" w14:textId="77777777" w:rsidR="00500369" w:rsidRPr="000520E2" w:rsidRDefault="00500369" w:rsidP="000E0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jected</w:t>
            </w:r>
          </w:p>
        </w:tc>
        <w:tc>
          <w:tcPr>
            <w:tcW w:w="1011" w:type="dxa"/>
            <w:gridSpan w:val="2"/>
          </w:tcPr>
          <w:p w14:paraId="47464F58" w14:textId="77777777" w:rsidR="00500369" w:rsidRPr="00D459E7" w:rsidRDefault="00500369" w:rsidP="000E0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59E7">
              <w:rPr>
                <w:rFonts w:ascii="Arial" w:hAnsi="Arial" w:cs="Arial"/>
                <w:b/>
                <w:bCs/>
                <w:sz w:val="18"/>
                <w:szCs w:val="18"/>
              </w:rPr>
              <w:t>Mated</w:t>
            </w:r>
          </w:p>
        </w:tc>
        <w:tc>
          <w:tcPr>
            <w:tcW w:w="1213" w:type="dxa"/>
          </w:tcPr>
          <w:p w14:paraId="6F5ECCB1" w14:textId="77777777" w:rsidR="00500369" w:rsidRPr="000E0544" w:rsidRDefault="00500369" w:rsidP="00D459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0544"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</w:p>
        </w:tc>
      </w:tr>
      <w:tr w:rsidR="00500369" w14:paraId="68044BDF" w14:textId="77777777" w:rsidTr="000E0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</w:tcPr>
          <w:p w14:paraId="745C4F5E" w14:textId="77777777" w:rsidR="00500369" w:rsidRPr="000E0544" w:rsidRDefault="00500369" w:rsidP="00500369">
            <w:pPr>
              <w:spacing w:line="360" w:lineRule="auto"/>
              <w:rPr>
                <w:rFonts w:ascii="Arial" w:hAnsi="Arial" w:cs="Arial"/>
                <w:i w:val="0"/>
                <w:iCs w:val="0"/>
              </w:rPr>
            </w:pPr>
            <w:r w:rsidRPr="000E0544">
              <w:rPr>
                <w:rFonts w:ascii="Arial" w:hAnsi="Arial" w:cs="Arial"/>
                <w:sz w:val="20"/>
                <w:szCs w:val="20"/>
              </w:rPr>
              <w:t>Muted</w:t>
            </w:r>
          </w:p>
        </w:tc>
        <w:tc>
          <w:tcPr>
            <w:tcW w:w="1112" w:type="dxa"/>
          </w:tcPr>
          <w:p w14:paraId="145DCE60" w14:textId="19638481" w:rsidR="00500369" w:rsidRPr="00966D7C" w:rsidRDefault="00C00732" w:rsidP="000E0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11" w:type="dxa"/>
            <w:gridSpan w:val="2"/>
          </w:tcPr>
          <w:p w14:paraId="6DC2EADA" w14:textId="77777777" w:rsidR="00500369" w:rsidRDefault="00500369" w:rsidP="000E0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13" w:type="dxa"/>
          </w:tcPr>
          <w:p w14:paraId="69B88CF4" w14:textId="1C4F5296" w:rsidR="00500369" w:rsidRPr="00FC4E32" w:rsidRDefault="00500369" w:rsidP="000E0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4E32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C00732" w:rsidRPr="00FC4E32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  <w:r w:rsidRPr="00FC4E32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500369" w14:paraId="4C705A37" w14:textId="77777777" w:rsidTr="000E05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</w:tcPr>
          <w:p w14:paraId="07DFA50C" w14:textId="561220E7" w:rsidR="00500369" w:rsidRPr="000E0544" w:rsidRDefault="00FC4E32" w:rsidP="0050036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uced</w:t>
            </w:r>
            <w:r w:rsidRPr="00D459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00369" w:rsidRPr="00D459E7">
              <w:rPr>
                <w:rFonts w:ascii="Arial" w:hAnsi="Arial" w:cs="Arial"/>
                <w:sz w:val="20"/>
                <w:szCs w:val="20"/>
              </w:rPr>
              <w:t>Clicker (S+)</w:t>
            </w:r>
          </w:p>
        </w:tc>
        <w:tc>
          <w:tcPr>
            <w:tcW w:w="1112" w:type="dxa"/>
          </w:tcPr>
          <w:p w14:paraId="29CB7A94" w14:textId="2C1341BE" w:rsidR="00500369" w:rsidRPr="00966D7C" w:rsidRDefault="00C00732" w:rsidP="000E0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11" w:type="dxa"/>
            <w:gridSpan w:val="2"/>
          </w:tcPr>
          <w:p w14:paraId="7E2A4299" w14:textId="77777777" w:rsidR="00500369" w:rsidRDefault="00500369" w:rsidP="000E0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3" w:type="dxa"/>
          </w:tcPr>
          <w:p w14:paraId="3649E8AF" w14:textId="6C274693" w:rsidR="00500369" w:rsidRPr="00FC4E32" w:rsidRDefault="00500369" w:rsidP="000E0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4E32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C00732" w:rsidRPr="00FC4E32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  <w:r w:rsidRPr="00FC4E32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500369" w14:paraId="2A2A3FA3" w14:textId="77777777" w:rsidTr="000E0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</w:tcPr>
          <w:p w14:paraId="0D41C541" w14:textId="77777777" w:rsidR="00500369" w:rsidRPr="00781DFE" w:rsidRDefault="00500369" w:rsidP="00500369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mal Clicker (S++)</w:t>
            </w:r>
          </w:p>
        </w:tc>
        <w:tc>
          <w:tcPr>
            <w:tcW w:w="1112" w:type="dxa"/>
          </w:tcPr>
          <w:p w14:paraId="2F38F6DA" w14:textId="4D6B8D0E" w:rsidR="00500369" w:rsidRPr="00966D7C" w:rsidRDefault="00C00732" w:rsidP="000E0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11" w:type="dxa"/>
            <w:gridSpan w:val="2"/>
          </w:tcPr>
          <w:p w14:paraId="3762D16D" w14:textId="77777777" w:rsidR="00500369" w:rsidRDefault="00500369" w:rsidP="000E0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13" w:type="dxa"/>
          </w:tcPr>
          <w:p w14:paraId="65092055" w14:textId="0C0F0986" w:rsidR="00500369" w:rsidRPr="00FC4E32" w:rsidRDefault="00500369" w:rsidP="000E0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4E32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C00732" w:rsidRPr="00FC4E32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  <w:r w:rsidRPr="00FC4E32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500369" w14:paraId="7738D736" w14:textId="77777777" w:rsidTr="000E0544">
        <w:trPr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</w:tcPr>
          <w:p w14:paraId="31D81321" w14:textId="77777777" w:rsidR="00500369" w:rsidRPr="000E0544" w:rsidRDefault="00500369" w:rsidP="00500369">
            <w:pPr>
              <w:spacing w:line="360" w:lineRule="auto"/>
            </w:pPr>
            <w:r w:rsidRPr="000E0544">
              <w:t>Total</w:t>
            </w:r>
          </w:p>
        </w:tc>
        <w:tc>
          <w:tcPr>
            <w:tcW w:w="1112" w:type="dxa"/>
          </w:tcPr>
          <w:p w14:paraId="49629455" w14:textId="1190AF29" w:rsidR="00500369" w:rsidRPr="00FC4E32" w:rsidRDefault="00500369" w:rsidP="005003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4E32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C00732" w:rsidRPr="00FC4E32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  <w:r w:rsidRPr="00FC4E32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11" w:type="dxa"/>
            <w:gridSpan w:val="2"/>
          </w:tcPr>
          <w:p w14:paraId="65E15552" w14:textId="77777777" w:rsidR="00500369" w:rsidRPr="00FC4E32" w:rsidRDefault="00500369" w:rsidP="005003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4E32">
              <w:rPr>
                <w:rFonts w:ascii="Arial" w:hAnsi="Arial" w:cs="Arial"/>
                <w:b/>
                <w:bCs/>
                <w:sz w:val="20"/>
                <w:szCs w:val="20"/>
              </w:rPr>
              <w:t>(7)</w:t>
            </w:r>
          </w:p>
        </w:tc>
        <w:tc>
          <w:tcPr>
            <w:tcW w:w="1213" w:type="dxa"/>
          </w:tcPr>
          <w:p w14:paraId="10931FD5" w14:textId="062CB74B" w:rsidR="00500369" w:rsidRPr="00FC4E32" w:rsidRDefault="00500369" w:rsidP="005003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4E32">
              <w:rPr>
                <w:rFonts w:ascii="Arial" w:hAnsi="Arial" w:cs="Arial"/>
                <w:b/>
                <w:bCs/>
                <w:sz w:val="20"/>
                <w:szCs w:val="20"/>
              </w:rPr>
              <w:t>[</w:t>
            </w:r>
            <w:r w:rsidR="00C00732" w:rsidRPr="00FC4E32">
              <w:rPr>
                <w:rFonts w:ascii="Arial" w:hAnsi="Arial" w:cs="Arial"/>
                <w:b/>
                <w:bCs/>
                <w:sz w:val="20"/>
                <w:szCs w:val="20"/>
              </w:rPr>
              <w:t>21</w:t>
            </w:r>
            <w:r w:rsidRPr="00FC4E32">
              <w:rPr>
                <w:rFonts w:ascii="Arial" w:hAnsi="Arial" w:cs="Arial"/>
                <w:b/>
                <w:bCs/>
                <w:sz w:val="20"/>
                <w:szCs w:val="20"/>
              </w:rPr>
              <w:t>]</w:t>
            </w:r>
          </w:p>
        </w:tc>
      </w:tr>
    </w:tbl>
    <w:p w14:paraId="5A98B62D" w14:textId="77777777" w:rsidR="00FA6E74" w:rsidRDefault="00FA6E74">
      <w:bookmarkStart w:id="0" w:name="_GoBack"/>
      <w:bookmarkEnd w:id="0"/>
    </w:p>
    <w:sectPr w:rsidR="00FA6E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6B97B" w16cex:dateUtc="2020-11-12T00:26:00Z"/>
  <w16cex:commentExtensible w16cex:durableId="2356B9FA" w16cex:dateUtc="2020-11-12T00:28:00Z"/>
  <w16cex:commentExtensible w16cex:durableId="2356B8B4" w16cex:dateUtc="2020-11-12T00:23:00Z"/>
  <w16cex:commentExtensible w16cex:durableId="2356B990" w16cex:dateUtc="2020-11-12T00:27:00Z"/>
  <w16cex:commentExtensible w16cex:durableId="2356B7C0" w16cex:dateUtc="2020-11-12T00:1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E74"/>
    <w:rsid w:val="000E0544"/>
    <w:rsid w:val="00373189"/>
    <w:rsid w:val="00500369"/>
    <w:rsid w:val="0068673B"/>
    <w:rsid w:val="00C00732"/>
    <w:rsid w:val="00D459E7"/>
    <w:rsid w:val="00EA1ACD"/>
    <w:rsid w:val="00ED288D"/>
    <w:rsid w:val="00F14F28"/>
    <w:rsid w:val="00FA6E74"/>
    <w:rsid w:val="00FC4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1FB1F"/>
  <w15:chartTrackingRefBased/>
  <w15:docId w15:val="{FD30435F-FD44-4DA7-9AD3-9F6C0BE09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E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6E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E74"/>
    <w:rPr>
      <w:rFonts w:ascii="Segoe UI" w:hAnsi="Segoe UI" w:cs="Segoe UI"/>
      <w:sz w:val="18"/>
      <w:szCs w:val="18"/>
    </w:rPr>
  </w:style>
  <w:style w:type="table" w:styleId="GridTable3">
    <w:name w:val="Grid Table 3"/>
    <w:basedOn w:val="TableNormal"/>
    <w:uiPriority w:val="48"/>
    <w:rsid w:val="00D459E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459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59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59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9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9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4E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 Delgado, Yohami</dc:creator>
  <cp:keywords/>
  <dc:description/>
  <cp:lastModifiedBy>Fernandez Delgado, Yohami</cp:lastModifiedBy>
  <cp:revision>2</cp:revision>
  <dcterms:created xsi:type="dcterms:W3CDTF">2020-11-12T04:31:00Z</dcterms:created>
  <dcterms:modified xsi:type="dcterms:W3CDTF">2020-11-12T04:31:00Z</dcterms:modified>
</cp:coreProperties>
</file>